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06F8F" w14:textId="14A2CBF9" w:rsidR="00323FF2" w:rsidRPr="00323FF2" w:rsidRDefault="004B0E74" w:rsidP="004C4007">
      <w:pPr>
        <w:keepNext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814D39" wp14:editId="43D9C156">
            <wp:extent cx="8640000" cy="3295827"/>
            <wp:effectExtent l="0" t="0" r="0" b="0"/>
            <wp:docPr id="718108295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E89B6" w14:textId="77390D4A" w:rsidR="00344279" w:rsidRDefault="004C4007" w:rsidP="004C400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713438" w:rsidRPr="00323FF2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1F0C3B" w:rsidRPr="001F0C3B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Transpiration rate of hemp cultivars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88D2C5A" w14:textId="1CB1F620" w:rsidR="004C4007" w:rsidRPr="004C4007" w:rsidRDefault="001F0C3B" w:rsidP="00ED58AC">
      <w:pPr>
        <w:jc w:val="both"/>
        <w:rPr>
          <w:sz w:val="24"/>
          <w:szCs w:val="24"/>
          <w:lang w:val="en-US"/>
        </w:rPr>
      </w:pPr>
      <w:r w:rsidRPr="001F0C3B">
        <w:rPr>
          <w:sz w:val="24"/>
          <w:szCs w:val="24"/>
          <w:lang w:val="en-US"/>
        </w:rPr>
        <w:t xml:space="preserve">Transpiration rate </w:t>
      </w:r>
      <w:r w:rsidR="00D639B6" w:rsidRPr="00D639B6">
        <w:rPr>
          <w:sz w:val="24"/>
          <w:szCs w:val="24"/>
          <w:lang w:val="en-US"/>
        </w:rPr>
        <w:t>of</w:t>
      </w:r>
      <w:r w:rsidR="00D639B6">
        <w:rPr>
          <w:sz w:val="24"/>
          <w:szCs w:val="24"/>
          <w:lang w:val="en-US"/>
        </w:rPr>
        <w:t xml:space="preserve"> </w:t>
      </w:r>
      <w:r w:rsidR="00ED58AC" w:rsidRPr="00ED58AC">
        <w:rPr>
          <w:i/>
          <w:iCs/>
          <w:sz w:val="24"/>
          <w:szCs w:val="24"/>
          <w:lang w:val="en-US"/>
        </w:rPr>
        <w:t>Cannabis sativa</w:t>
      </w:r>
      <w:r w:rsidR="00ED58AC" w:rsidRPr="00ED58AC">
        <w:rPr>
          <w:sz w:val="24"/>
          <w:szCs w:val="24"/>
          <w:lang w:val="en-US"/>
        </w:rPr>
        <w:t xml:space="preserve"> L. cultivars </w:t>
      </w:r>
      <w:r w:rsidR="00ED58AC" w:rsidRPr="00ED58AC">
        <w:rPr>
          <w:b/>
          <w:bCs/>
          <w:sz w:val="24"/>
          <w:szCs w:val="24"/>
          <w:lang w:val="en-US"/>
        </w:rPr>
        <w:t>(A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Enectaliana</w:t>
      </w:r>
      <w:proofErr w:type="spellEnd"/>
      <w:r w:rsidR="00ED58AC" w:rsidRPr="00ED58AC">
        <w:rPr>
          <w:sz w:val="24"/>
          <w:szCs w:val="24"/>
          <w:lang w:val="en-US"/>
        </w:rPr>
        <w:t xml:space="preserve">’ and </w:t>
      </w:r>
      <w:r w:rsidR="00ED58AC" w:rsidRPr="00ED58AC">
        <w:rPr>
          <w:b/>
          <w:bCs/>
          <w:sz w:val="24"/>
          <w:szCs w:val="24"/>
          <w:lang w:val="en-US"/>
        </w:rPr>
        <w:t>(B)</w:t>
      </w:r>
      <w:r w:rsidR="00ED58AC" w:rsidRPr="00ED58AC">
        <w:rPr>
          <w:sz w:val="24"/>
          <w:szCs w:val="24"/>
          <w:lang w:val="en-US"/>
        </w:rPr>
        <w:t xml:space="preserve"> ‘</w:t>
      </w:r>
      <w:proofErr w:type="spellStart"/>
      <w:r w:rsidR="00ED58AC" w:rsidRPr="00ED58AC">
        <w:rPr>
          <w:sz w:val="24"/>
          <w:szCs w:val="24"/>
          <w:lang w:val="en-US"/>
        </w:rPr>
        <w:t>Santhica</w:t>
      </w:r>
      <w:proofErr w:type="spellEnd"/>
      <w:r w:rsidR="00ED58AC" w:rsidRPr="00ED58AC">
        <w:rPr>
          <w:sz w:val="24"/>
          <w:szCs w:val="24"/>
          <w:lang w:val="en-US"/>
        </w:rPr>
        <w:t xml:space="preserve"> 70’ as affected by topping level (E0/S0 = control; E4/S4 = topping above the 4th node; E5/S5 = topping above the 5th node; E6/S6 = topping above the 6th node) at four growth stages (30, 40, 50, and 60 days after sowing, DAS). Data represent mean ± standard error. Different letters above bars indicate significant differences among </w:t>
      </w:r>
      <w:r w:rsidR="00340C8B" w:rsidRPr="00340C8B">
        <w:rPr>
          <w:sz w:val="24"/>
          <w:szCs w:val="24"/>
          <w:lang w:val="en-US"/>
        </w:rPr>
        <w:t>all treatments (cultivars and topping levels combined)</w:t>
      </w:r>
      <w:r w:rsidR="00340C8B">
        <w:rPr>
          <w:sz w:val="24"/>
          <w:szCs w:val="24"/>
          <w:lang w:val="en-US"/>
        </w:rPr>
        <w:t xml:space="preserve"> </w:t>
      </w:r>
      <w:r w:rsidR="00ED58AC" w:rsidRPr="00ED58AC">
        <w:rPr>
          <w:sz w:val="24"/>
          <w:szCs w:val="24"/>
          <w:lang w:val="en-US"/>
        </w:rPr>
        <w:t>within each sampling date according to Tukey’s HSD test (</w:t>
      </w:r>
      <w:r w:rsidR="00ED58AC" w:rsidRPr="00ED58AC">
        <w:rPr>
          <w:i/>
          <w:iCs/>
          <w:sz w:val="24"/>
          <w:szCs w:val="24"/>
          <w:lang w:val="en-US"/>
        </w:rPr>
        <w:t>p</w:t>
      </w:r>
      <w:r w:rsidR="00ED58AC" w:rsidRPr="00ED58AC">
        <w:rPr>
          <w:sz w:val="24"/>
          <w:szCs w:val="24"/>
          <w:lang w:val="en-US"/>
        </w:rPr>
        <w:t xml:space="preserve"> ≤ 0.05).</w:t>
      </w:r>
      <w:r w:rsidR="00FE22B4" w:rsidRPr="00FE22B4">
        <w:rPr>
          <w:lang w:val="en-US"/>
        </w:rPr>
        <w:t xml:space="preserve"> </w:t>
      </w:r>
      <w:r w:rsidR="00FE22B4" w:rsidRPr="00FE22B4">
        <w:rPr>
          <w:sz w:val="24"/>
          <w:szCs w:val="24"/>
          <w:lang w:val="en-US"/>
        </w:rPr>
        <w:t>The day corresponding to 30 days after sowing (30 DAS) represents the first day after the topping treatment.</w:t>
      </w:r>
    </w:p>
    <w:sectPr w:rsidR="004C4007" w:rsidRPr="004C4007" w:rsidSect="0034427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79"/>
    <w:rsid w:val="000C5BEC"/>
    <w:rsid w:val="001F0C3B"/>
    <w:rsid w:val="00323FF2"/>
    <w:rsid w:val="00340C8B"/>
    <w:rsid w:val="00344279"/>
    <w:rsid w:val="00397309"/>
    <w:rsid w:val="004758C0"/>
    <w:rsid w:val="004A15F8"/>
    <w:rsid w:val="004B0E74"/>
    <w:rsid w:val="004C4007"/>
    <w:rsid w:val="00577EFB"/>
    <w:rsid w:val="005C4D36"/>
    <w:rsid w:val="006432D0"/>
    <w:rsid w:val="00680FB5"/>
    <w:rsid w:val="00713438"/>
    <w:rsid w:val="007358F3"/>
    <w:rsid w:val="007D24D4"/>
    <w:rsid w:val="00881660"/>
    <w:rsid w:val="00967B85"/>
    <w:rsid w:val="00972EBE"/>
    <w:rsid w:val="009C16B3"/>
    <w:rsid w:val="00B069E1"/>
    <w:rsid w:val="00C0664C"/>
    <w:rsid w:val="00D639B6"/>
    <w:rsid w:val="00ED58AC"/>
    <w:rsid w:val="00EF0387"/>
    <w:rsid w:val="00FE22B4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4B547"/>
  <w15:chartTrackingRefBased/>
  <w15:docId w15:val="{73AE0AE9-EF3C-4C3C-8D3A-DB1453A9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4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4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4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4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44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44279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44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4427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44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44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4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4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4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442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44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44279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44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12</cp:revision>
  <dcterms:created xsi:type="dcterms:W3CDTF">2025-11-19T20:16:00Z</dcterms:created>
  <dcterms:modified xsi:type="dcterms:W3CDTF">2026-02-05T10:52:00Z</dcterms:modified>
</cp:coreProperties>
</file>